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9450" cy="7163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16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9450" cy="5029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0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Figure S3. Goodness of fit of total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count from rh-IL-7 Study (Study I) for the three different models. </w:t>
      </w:r>
      <w:r>
        <w:rPr>
          <w:lang w:val="en-US"/>
        </w:rPr>
        <w:t>The prediction from model 1 assuming only an effect of IL-7 on the proliferation rates is in solid line, from Model 2 assuming an effect on proliferation rate and on the loss rate of resting cells in dashed line and from Model 3 assuming an effect on proliferation rate and on the thymic production in dotted lines. Note that the estimated trajectories from Model 2 and 3 almost overlap.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2:00Z</dcterms:created>
  <dc:creator>rt</dc:creator>
  <dc:description/>
  <dc:language>en-US</dc:language>
  <cp:lastModifiedBy>Julia Drylewicz</cp:lastModifiedBy>
  <cp:lastPrinted>2012-06-21T17:59:00Z</cp:lastPrinted>
  <dcterms:modified xsi:type="dcterms:W3CDTF">2014-01-28T22:0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